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bbreviations: FA, fatty acid; SFA, saturated fatty acids; MUFA, mono unsaturated fatty acids; PUFA, Polyunsaturated fatty acid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93370</wp:posOffset>
                </wp:positionV>
                <wp:extent cx="8641080" cy="6289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1080" cy="6289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540"/>
                              <w:gridCol w:w="540"/>
                              <w:gridCol w:w="540"/>
                              <w:gridCol w:w="900"/>
                              <w:gridCol w:w="540"/>
                              <w:gridCol w:w="540"/>
                              <w:gridCol w:w="540"/>
                              <w:gridCol w:w="540"/>
                              <w:gridCol w:w="540"/>
                              <w:gridCol w:w="900"/>
                              <w:gridCol w:w="540"/>
                              <w:gridCol w:w="540"/>
                              <w:gridCol w:w="540"/>
                              <w:gridCol w:w="540"/>
                              <w:gridCol w:w="540"/>
                              <w:gridCol w:w="900"/>
                              <w:gridCol w:w="900"/>
                              <w:gridCol w:w="900"/>
                              <w:gridCol w:w="990"/>
                            </w:tblGrid>
                            <w:tr>
                              <w:trPr/>
                              <w:tc>
                                <w:tcPr>
                                  <w:tcW w:w="13608" w:type="dxa"/>
                                  <w:gridSpan w:val="20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6" w:leader="none"/>
                                      <w:tab w:val="center" w:pos="6696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6" w:leader="none"/>
                                      <w:tab w:val="center" w:pos="6696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6" w:leader="none"/>
                                      <w:tab w:val="center" w:pos="6696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Table 2S:   Influence of PQQ on Changes in Plasma Free Fatty Acids (nmol/g plasma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 xml:space="preserve">FA/Sample  </w:t>
                                  </w:r>
                                </w:p>
                              </w:tc>
                              <w:tc>
                                <w:tcPr>
                                  <w:tcW w:w="12510" w:type="dxa"/>
                                  <w:gridSpan w:val="1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Experimental Treatments and Statistical Relationshi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 -/+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+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 Value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-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7.4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5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1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3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4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2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3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6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6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2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0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9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8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2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4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4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8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4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6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.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6.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5.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3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8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6.7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5.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6.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7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3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3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61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9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8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0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9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77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6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4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3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4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0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5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0:3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2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8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7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4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0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18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6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4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18:3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.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0:2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5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0:3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0:4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7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6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9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2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2:4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.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.3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6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2:5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.5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.9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5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18:3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8:4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46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6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0:3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0:4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0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4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22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2:6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4:6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dm16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dm18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dm18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dm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t16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2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color w:val="000000"/>
                                        <w:sz w:val="14"/>
                                      </w:rPr>
                                      <w:t>t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t18:2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08" w:type="dxa"/>
                                  <w:gridSpan w:val="2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</w:rPr>
                                    <w:t>B  Total Free Fatty Acid Subclasses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nmol FA/g samp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37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0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9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46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6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5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65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S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MU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8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7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1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8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4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96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PU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9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6.7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9.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5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3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94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8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n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4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47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57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66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4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4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71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7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3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82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0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9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89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93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2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4pt;height:495.2pt;mso-wrap-distance-left:9pt;mso-wrap-distance-right:9pt;mso-wrap-distance-top:0pt;mso-wrap-distance-bottom:0pt;margin-top:-23.1pt;mso-position-vertical-relative:text;margin-left:2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6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540"/>
                        <w:gridCol w:w="540"/>
                        <w:gridCol w:w="540"/>
                        <w:gridCol w:w="900"/>
                        <w:gridCol w:w="540"/>
                        <w:gridCol w:w="540"/>
                        <w:gridCol w:w="540"/>
                        <w:gridCol w:w="540"/>
                        <w:gridCol w:w="540"/>
                        <w:gridCol w:w="900"/>
                        <w:gridCol w:w="540"/>
                        <w:gridCol w:w="540"/>
                        <w:gridCol w:w="540"/>
                        <w:gridCol w:w="540"/>
                        <w:gridCol w:w="540"/>
                        <w:gridCol w:w="900"/>
                        <w:gridCol w:w="900"/>
                        <w:gridCol w:w="900"/>
                        <w:gridCol w:w="990"/>
                      </w:tblGrid>
                      <w:tr>
                        <w:trPr/>
                        <w:tc>
                          <w:tcPr>
                            <w:tcW w:w="13608" w:type="dxa"/>
                            <w:gridSpan w:val="20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6" w:leader="none"/>
                                <w:tab w:val="center" w:pos="6696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6" w:leader="none"/>
                                <w:tab w:val="center" w:pos="6696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6" w:leader="none"/>
                                <w:tab w:val="center" w:pos="6696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Table 2S:   Influence of PQQ on Changes in Plasma Free Fatty Acids (nmol/g plasma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 xml:space="preserve">FA/Sample  </w:t>
                            </w:r>
                          </w:p>
                        </w:tc>
                        <w:tc>
                          <w:tcPr>
                            <w:tcW w:w="12510" w:type="dxa"/>
                            <w:gridSpan w:val="1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Experimental Treatments and Statistical Relationshi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 -/+</w:t>
                            </w:r>
                          </w:p>
                        </w:tc>
                        <w:tc>
                          <w:tcPr>
                            <w:tcW w:w="360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+</w:t>
                            </w:r>
                          </w:p>
                        </w:tc>
                        <w:tc>
                          <w:tcPr>
                            <w:tcW w:w="360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 Value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-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-/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PQQ-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7.4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5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7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1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3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4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2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3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6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6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8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2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0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9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8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5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2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70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79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8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4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4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8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4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5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2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6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6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.3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6.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5.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7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3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8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6.7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5.2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6.0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9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7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3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3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61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9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8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0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9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77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6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4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3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4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0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54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0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24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0:3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0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2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2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8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7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1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4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7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0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85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18:2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6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4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18:3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.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0:2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4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5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49</w:t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0:3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0:4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7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6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9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8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2:2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7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2:4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.0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.3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.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6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2:5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.5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.9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4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5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18:3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8:4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46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62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0:3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0:4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0:5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.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4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22:5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2:6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4:6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dm16:0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dm18:0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dm18:1n7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dm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t16:1n7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22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color w:val="000000"/>
                                  <w:sz w:val="14"/>
                                </w:rPr>
                                <w:t>t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t18:2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08" w:type="dxa"/>
                            <w:gridSpan w:val="2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</w:rPr>
                              <w:t>B  Total Free Fatty Acid Subclasses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nmol FA/g sampl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37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0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9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46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6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50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65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S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MU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8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7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1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8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4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96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3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354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PU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9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9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6.7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9.4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5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3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9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5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94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8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n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4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47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57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66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4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4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71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7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3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82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0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9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89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96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93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2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Values were averaged and then rounded to 3 significant numbers.  p values are derived from non-adjusted t-tests to assess trends.  Values for p values of 0.1 or less are highlighted in bold. The data are for adult rats fed PQQ- or PQQ+ diets (n= 4 to 5 per group) and 3 additional rats fed the PQQ- diet; repleted with PQQ 4.5 mg/kg BW (PPQ-/+) for 3 days prior to assay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5840" w:h="12240"/>
      <w:pgMar w:left="576" w:right="576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eastAsia="Calibri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CCCCCC"/>
      </w:pBdr>
      <w:spacing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text1"/>
    <w:basedOn w:val="DefaultParagraphFont"/>
    <w:qFormat/>
    <w:rPr>
      <w:rFonts w:ascii="Arial" w:hAnsi="Arial" w:cs="Arial"/>
      <w:strike w:val="false"/>
      <w:dstrike w:val="false"/>
      <w:sz w:val="18"/>
      <w:szCs w:val="18"/>
      <w:u w:val="none"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ocality">
    <w:name w:val="locality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600"/>
    </w:pPr>
    <w:rPr>
      <w:sz w:val="22"/>
      <w:szCs w:val="20"/>
    </w:rPr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</w:pPr>
    <w:rPr/>
  </w:style>
  <w:style w:type="paragraph" w:styleId="BodyTextIndent2">
    <w:name w:val="Body Text Indent 2"/>
    <w:basedOn w:val="Normal"/>
    <w:qFormat/>
    <w:pPr>
      <w:ind w:left="1440" w:hanging="14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">
    <w:name w:val="norm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QuickA">
    <w:name w:val="Quick A."/>
    <w:basedOn w:val="Normal"/>
    <w:qFormat/>
    <w:pPr>
      <w:widowControl w:val="false"/>
      <w:numPr>
        <w:ilvl w:val="0"/>
        <w:numId w:val="2"/>
      </w:numPr>
      <w:autoSpaceDE w:val="false"/>
    </w:pPr>
    <w:rPr>
      <w:rFonts w:ascii="Times" w:hAnsi="Times" w:cs="Times"/>
    </w:rPr>
  </w:style>
  <w:style w:type="paragraph" w:styleId="ReferenceLine">
    <w:name w:val="Reference Line"/>
    <w:basedOn w:val="TextBody"/>
    <w:qFormat/>
    <w:pPr>
      <w:spacing w:lineRule="auto" w:line="240" w:before="0" w:after="120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right="-72" w:firstLine="720"/>
      <w:jc w:val="both"/>
    </w:pPr>
    <w:rPr>
      <w:rFonts w:ascii="Arial" w:hAnsi="Arial" w:cs="Arial"/>
      <w:szCs w:val="15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Arial Unicode MS" w:cs="Arial"/>
      <w:color w:val="00000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pomics.com/resources/fatty_acids/18_1n9.htm" TargetMode="External"/><Relationship Id="rId3" Type="http://schemas.openxmlformats.org/officeDocument/2006/relationships/hyperlink" Target="http://www.lipomics.com/resources/fatty_acids/20_1n9.htm" TargetMode="External"/><Relationship Id="rId4" Type="http://schemas.openxmlformats.org/officeDocument/2006/relationships/hyperlink" Target="http://www.lipomics.com/resources/fatty_acids/20_3n9.htm" TargetMode="External"/><Relationship Id="rId5" Type="http://schemas.openxmlformats.org/officeDocument/2006/relationships/hyperlink" Target="http://www.lipomics.com/resources/fatty_acids/22_1n9.htm" TargetMode="External"/><Relationship Id="rId6" Type="http://schemas.openxmlformats.org/officeDocument/2006/relationships/hyperlink" Target="http://www.lipomics.com/resources/fatty_acids/24_1n9.htm" TargetMode="External"/><Relationship Id="rId7" Type="http://schemas.openxmlformats.org/officeDocument/2006/relationships/hyperlink" Target="http://www.lipomics.com/resources/fatty_acids/18_2n6.htm" TargetMode="External"/><Relationship Id="rId8" Type="http://schemas.openxmlformats.org/officeDocument/2006/relationships/hyperlink" Target="http://www.lipomics.com/resources/fatty_acids/18_3n6.htm" TargetMode="External"/><Relationship Id="rId9" Type="http://schemas.openxmlformats.org/officeDocument/2006/relationships/hyperlink" Target="http://www.lipomics.com/resources/fatty_acids/20_4n6.htm" TargetMode="External"/><Relationship Id="rId10" Type="http://schemas.openxmlformats.org/officeDocument/2006/relationships/hyperlink" Target="http://www.lipomics.com/resources/fatty_acids/22_2n6.htm" TargetMode="External"/><Relationship Id="rId11" Type="http://schemas.openxmlformats.org/officeDocument/2006/relationships/hyperlink" Target="http://www.lipomics.com/resources/fatty_acids/22_5n6.htm" TargetMode="External"/><Relationship Id="rId12" Type="http://schemas.openxmlformats.org/officeDocument/2006/relationships/hyperlink" Target="http://www.lipomics.com/resources/fatty_acids/18_3n3.htm" TargetMode="External"/><Relationship Id="rId13" Type="http://schemas.openxmlformats.org/officeDocument/2006/relationships/hyperlink" Target="http://www.lipomics.com/resources/fatty_acids/20_4n3.htm" TargetMode="External"/><Relationship Id="rId14" Type="http://schemas.openxmlformats.org/officeDocument/2006/relationships/hyperlink" Target="http://www.lipomics.com/resources/fatty_acids/20_5n3.htm" TargetMode="External"/><Relationship Id="rId15" Type="http://schemas.openxmlformats.org/officeDocument/2006/relationships/hyperlink" Target="http://www.lipomics.com/resources/fatty_acids/22_5n3.htm" TargetMode="External"/><Relationship Id="rId16" Type="http://schemas.openxmlformats.org/officeDocument/2006/relationships/hyperlink" Target="http://www.lipomics.com/resources/fatty_acids/pl_16_0.htm" TargetMode="External"/><Relationship Id="rId17" Type="http://schemas.openxmlformats.org/officeDocument/2006/relationships/hyperlink" Target="http://www.lipomics.com/resources/fatty_acids/pl_18_0.htm" TargetMode="External"/><Relationship Id="rId18" Type="http://schemas.openxmlformats.org/officeDocument/2006/relationships/hyperlink" Target="http://www.lipomics.com/resources/fatty_acids/pl_18_1n7.htm" TargetMode="External"/><Relationship Id="rId19" Type="http://schemas.openxmlformats.org/officeDocument/2006/relationships/hyperlink" Target="http://www.lipomics.com/resources/fatty_acids/pl_18_1n9.htm" TargetMode="External"/><Relationship Id="rId20" Type="http://schemas.openxmlformats.org/officeDocument/2006/relationships/hyperlink" Target="http://www.lipomics.com/resources/fatty_acids/t16_1n7.htm" TargetMode="External"/><Relationship Id="rId21" Type="http://schemas.openxmlformats.org/officeDocument/2006/relationships/hyperlink" Target="http://www.lipomics.com/resources/fatty_acids/t18_1n9.htm" TargetMode="External"/><Relationship Id="rId22" Type="http://schemas.openxmlformats.org/officeDocument/2006/relationships/hyperlink" Target="http://www.lipomics.com/resources/fatty_acids/18_1n9.htm" TargetMode="External"/><Relationship Id="rId23" Type="http://schemas.openxmlformats.org/officeDocument/2006/relationships/hyperlink" Target="http://www.lipomics.com/resources/fatty_acids/20_1n9.htm" TargetMode="External"/><Relationship Id="rId24" Type="http://schemas.openxmlformats.org/officeDocument/2006/relationships/hyperlink" Target="http://www.lipomics.com/resources/fatty_acids/20_3n9.htm" TargetMode="External"/><Relationship Id="rId25" Type="http://schemas.openxmlformats.org/officeDocument/2006/relationships/hyperlink" Target="http://www.lipomics.com/resources/fatty_acids/22_1n9.htm" TargetMode="External"/><Relationship Id="rId26" Type="http://schemas.openxmlformats.org/officeDocument/2006/relationships/hyperlink" Target="http://www.lipomics.com/resources/fatty_acids/24_1n9.htm" TargetMode="External"/><Relationship Id="rId27" Type="http://schemas.openxmlformats.org/officeDocument/2006/relationships/hyperlink" Target="http://www.lipomics.com/resources/fatty_acids/18_2n6.htm" TargetMode="External"/><Relationship Id="rId28" Type="http://schemas.openxmlformats.org/officeDocument/2006/relationships/hyperlink" Target="http://www.lipomics.com/resources/fatty_acids/18_3n6.htm" TargetMode="External"/><Relationship Id="rId29" Type="http://schemas.openxmlformats.org/officeDocument/2006/relationships/hyperlink" Target="http://www.lipomics.com/resources/fatty_acids/20_4n6.htm" TargetMode="External"/><Relationship Id="rId30" Type="http://schemas.openxmlformats.org/officeDocument/2006/relationships/hyperlink" Target="http://www.lipomics.com/resources/fatty_acids/22_2n6.htm" TargetMode="External"/><Relationship Id="rId31" Type="http://schemas.openxmlformats.org/officeDocument/2006/relationships/hyperlink" Target="http://www.lipomics.com/resources/fatty_acids/22_5n6.htm" TargetMode="External"/><Relationship Id="rId32" Type="http://schemas.openxmlformats.org/officeDocument/2006/relationships/hyperlink" Target="http://www.lipomics.com/resources/fatty_acids/18_3n3.htm" TargetMode="External"/><Relationship Id="rId33" Type="http://schemas.openxmlformats.org/officeDocument/2006/relationships/hyperlink" Target="http://www.lipomics.com/resources/fatty_acids/20_4n3.htm" TargetMode="External"/><Relationship Id="rId34" Type="http://schemas.openxmlformats.org/officeDocument/2006/relationships/hyperlink" Target="http://www.lipomics.com/resources/fatty_acids/20_5n3.htm" TargetMode="External"/><Relationship Id="rId35" Type="http://schemas.openxmlformats.org/officeDocument/2006/relationships/hyperlink" Target="http://www.lipomics.com/resources/fatty_acids/22_5n3.htm" TargetMode="External"/><Relationship Id="rId36" Type="http://schemas.openxmlformats.org/officeDocument/2006/relationships/hyperlink" Target="http://www.lipomics.com/resources/fatty_acids/pl_16_0.htm" TargetMode="External"/><Relationship Id="rId37" Type="http://schemas.openxmlformats.org/officeDocument/2006/relationships/hyperlink" Target="http://www.lipomics.com/resources/fatty_acids/pl_18_0.htm" TargetMode="External"/><Relationship Id="rId38" Type="http://schemas.openxmlformats.org/officeDocument/2006/relationships/hyperlink" Target="http://www.lipomics.com/resources/fatty_acids/pl_18_1n7.htm" TargetMode="External"/><Relationship Id="rId39" Type="http://schemas.openxmlformats.org/officeDocument/2006/relationships/hyperlink" Target="http://www.lipomics.com/resources/fatty_acids/pl_18_1n9.htm" TargetMode="External"/><Relationship Id="rId40" Type="http://schemas.openxmlformats.org/officeDocument/2006/relationships/hyperlink" Target="http://www.lipomics.com/resources/fatty_acids/t16_1n7.htm" TargetMode="External"/><Relationship Id="rId41" Type="http://schemas.openxmlformats.org/officeDocument/2006/relationships/hyperlink" Target="http://www.lipomics.com/resources/fatty_acids/t18_1n9.htm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4:08:00Z</dcterms:created>
  <dc:creator>Robert Rucker User</dc:creator>
  <dc:description/>
  <cp:keywords/>
  <dc:language>en-US</dc:language>
  <cp:lastModifiedBy>Robert Rucker User</cp:lastModifiedBy>
  <dcterms:modified xsi:type="dcterms:W3CDTF">2011-06-30T20:29:00Z</dcterms:modified>
  <cp:revision>5</cp:revision>
  <dc:subject/>
  <dc:title>Table 1S:   Influence of PQQ on Changes in Plasma Cholesterol Ester and Constituent Fatty Acids</dc:title>
</cp:coreProperties>
</file>